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0D7" w:rsidRPr="001A70D7" w:rsidRDefault="001A70D7" w:rsidP="001A70D7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1A70D7">
        <w:rPr>
          <w:rFonts w:ascii="Times New Roman" w:hAnsi="Times New Roman"/>
          <w:b/>
          <w:kern w:val="0"/>
          <w:sz w:val="24"/>
          <w:szCs w:val="24"/>
        </w:rPr>
        <w:t>Table S1. The main primers used in this study.</w:t>
      </w:r>
      <w:bookmarkStart w:id="0" w:name="_GoBack"/>
      <w:bookmarkEnd w:id="0"/>
    </w:p>
    <w:p w:rsidR="001A70D7" w:rsidRPr="001A70D7" w:rsidRDefault="001A70D7" w:rsidP="001A70D7">
      <w:pPr>
        <w:rPr>
          <w:rFonts w:ascii="Times New Roman" w:hAnsi="Times New Roman"/>
          <w:sz w:val="24"/>
          <w:szCs w:val="24"/>
        </w:rPr>
      </w:pPr>
    </w:p>
    <w:tbl>
      <w:tblPr>
        <w:tblW w:w="85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5970"/>
      </w:tblGrid>
      <w:tr w:rsidR="001A70D7" w:rsidRPr="001A70D7" w:rsidTr="00D90C9A"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970" w:type="dxa"/>
            <w:tcBorders>
              <w:top w:val="single" w:sz="8" w:space="0" w:color="auto"/>
              <w:bottom w:val="single" w:sz="4" w:space="0" w:color="auto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1A70D7" w:rsidRPr="001A70D7" w:rsidTr="00D90C9A"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A70D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 overexpression</w:t>
            </w:r>
          </w:p>
        </w:tc>
        <w:tc>
          <w:tcPr>
            <w:tcW w:w="5970" w:type="dxa"/>
            <w:tcBorders>
              <w:top w:val="single" w:sz="8" w:space="0" w:color="auto"/>
              <w:bottom w:val="nil"/>
            </w:tcBorders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1A70D7" w:rsidRPr="001A70D7" w:rsidTr="00D90C9A">
        <w:tc>
          <w:tcPr>
            <w:tcW w:w="2552" w:type="dxa"/>
            <w:tcBorders>
              <w:top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F-1</w:t>
            </w:r>
          </w:p>
        </w:tc>
        <w:tc>
          <w:tcPr>
            <w:tcW w:w="5970" w:type="dxa"/>
            <w:tcBorders>
              <w:top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CTCGAGTCTGGTAAAGAAAC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R-1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AGATCTGCCATATGTATATCTC</w:t>
            </w:r>
          </w:p>
        </w:tc>
      </w:tr>
      <w:tr w:rsidR="001A70D7" w:rsidRPr="001A70D7" w:rsidTr="00D90C9A">
        <w:tc>
          <w:tcPr>
            <w:tcW w:w="2552" w:type="dxa"/>
            <w:tcBorders>
              <w:bottom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GT72b14-5F</w:t>
            </w:r>
          </w:p>
        </w:tc>
        <w:tc>
          <w:tcPr>
            <w:tcW w:w="5970" w:type="dxa"/>
            <w:tcBorders>
              <w:bottom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ATATACATATGGCAGATCTC 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GGCTGGTTCTGGTACTGG</w:t>
            </w:r>
          </w:p>
        </w:tc>
      </w:tr>
      <w:tr w:rsidR="001A70D7" w:rsidRPr="001A70D7" w:rsidTr="00D90C9A">
        <w:tc>
          <w:tcPr>
            <w:tcW w:w="2552" w:type="dxa"/>
            <w:tcBorders>
              <w:top w:val="nil"/>
              <w:bottom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GT72b14-3R</w:t>
            </w:r>
          </w:p>
        </w:tc>
        <w:tc>
          <w:tcPr>
            <w:tcW w:w="5970" w:type="dxa"/>
            <w:tcBorders>
              <w:top w:val="nil"/>
              <w:bottom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GTTTCTTTACCAGACTCGAG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TAGTGTTTAACAGAAGAACG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rUGT3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OLE_LINK1"/>
            <w:bookmarkStart w:id="2" w:name="OLE_LINK2"/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ATATACATATGGCAGATCTC</w:t>
            </w:r>
            <w:bookmarkEnd w:id="1"/>
            <w:bookmarkEnd w:id="2"/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ATGTCTGGCACCCCACACAT</w:t>
            </w:r>
          </w:p>
        </w:tc>
      </w:tr>
      <w:tr w:rsidR="001A70D7" w:rsidRPr="001A70D7" w:rsidTr="00D90C9A">
        <w:tc>
          <w:tcPr>
            <w:tcW w:w="2552" w:type="dxa"/>
            <w:tcBorders>
              <w:bottom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rUGT3-3R</w:t>
            </w:r>
          </w:p>
        </w:tc>
        <w:tc>
          <w:tcPr>
            <w:tcW w:w="5970" w:type="dxa"/>
            <w:tcBorders>
              <w:bottom w:val="nil"/>
            </w:tcBorders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GTTTCTTTACCAGACTCGAGTTAATGCTTCATAGAAGAA</w:t>
            </w:r>
          </w:p>
        </w:tc>
      </w:tr>
      <w:tr w:rsidR="001A70D7" w:rsidRPr="001A70D7" w:rsidTr="00D90C9A">
        <w:tc>
          <w:tcPr>
            <w:tcW w:w="2552" w:type="dxa"/>
            <w:tcBorders>
              <w:top w:val="nil"/>
              <w:bottom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cUGT1-5F</w:t>
            </w:r>
          </w:p>
        </w:tc>
        <w:tc>
          <w:tcPr>
            <w:tcW w:w="5970" w:type="dxa"/>
            <w:tcBorders>
              <w:top w:val="nil"/>
              <w:bottom w:val="nil"/>
            </w:tcBorders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ATATACATATGGCAGATCTCATGGACAGCGATAGCCGTC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cUGT1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GTTTCTTTACCAGACTCGAGTTAGCTCAGCGGAACACGA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rc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GATCCTCTAGAGTCGACCT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rc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TTCCATGGTCTGTTTCCTGTGTGAAATTCCACACATTATACGAGCCG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rc-UGT3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CAGGAAACAGACCATGGAAATGTCTGGCACCCCACACATC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Trc-UGT3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CAGGTCGACTCTAGAGGATCCTTAATGCTTCATAGAAGAA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GEX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TCACAGCTTGTCTGTAAGC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GEX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AATACTGTTTCCTGTGTGAAATT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GEX-UGT3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TCACACAGGAAACAGTATTCATGTCTGGCACCCCACACAT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GEX-UGT3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CGCTTACAGACAAGCTGTGATTAATGCTTCATAGAAGAA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LXD9-5F1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ATCCTGACGGATGGCCTTTTCAAAAAACCCCTCAAGACC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LXD9-3R1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AAAGAGTTTGTAGAAACGCATCGAACAGAAAGTAATCGTA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LXD9-5F2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TGCGTTTCTACAAACTCTTTT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LXD9-3R2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AAAAGGCCATCCGTCAGGAT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y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hC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TCAA GGGAA AGCCC AATCT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y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hC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AGTT AGTAT AAAAA AGCA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 RNA pol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CACT CATTA GGCAC CC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 RNA pol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TATC AAGGT ATTTT ATGC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-chl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CTGCTTTTTTATACTAACTTGTAGGCTGGAGCTGCTT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-chl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TTACCTTCCCGTTTCGCTCGTATCAAGGTATTTTATGC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lastRenderedPageBreak/>
              <w:t>y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hB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AGCG AAACG GGAAG GTAAA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y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hB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 w:rsidRPr="001A70D7">
              <w:rPr>
                <w:rFonts w:ascii="Times New Roman" w:hAnsi="Times New Roman"/>
                <w:color w:val="000000"/>
                <w:sz w:val="24"/>
                <w:szCs w:val="24"/>
              </w:rPr>
              <w:t>GAAA GGAGG GTTCA TGAAA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70D7" w:rsidRPr="001A70D7" w:rsidTr="00D90C9A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 deletion</w:t>
            </w:r>
          </w:p>
        </w:tc>
        <w:tc>
          <w:tcPr>
            <w:tcW w:w="5970" w:type="dxa"/>
            <w:tcBorders>
              <w:top w:val="single" w:sz="4" w:space="0" w:color="auto"/>
              <w:bottom w:val="nil"/>
            </w:tcBorders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shA-up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</w:rPr>
              <w:t>ATAGCTGCTGATGCTCGCCAT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shA-up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</w:rPr>
              <w:t>ATCAGGTCAGGGAGAGAAGTTGTAGGCTGGAGCTGCTTCG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shA-kan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</w:rPr>
              <w:t>CGAAGCAGCTCCAGCCTACAACTTCTCTCCCTGACCTGAT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shA-kan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</w:rPr>
              <w:t>AAACATCCGGCACTTTCGGAATTCCGGGGATCCGTCGAC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shA-down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</w:rPr>
              <w:t>GGTCGACGGATCCCCGGAATTCCGAAAGTGCCGGATGTTT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shA-down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A70D7">
              <w:rPr>
                <w:rFonts w:ascii="Times New Roman" w:hAnsi="Times New Roman"/>
                <w:bCs/>
                <w:color w:val="000000"/>
                <w:sz w:val="24"/>
              </w:rPr>
              <w:t>TGGCATACCAACGCACGGTT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x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lA-chl-5F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sz w:val="24"/>
                <w:szCs w:val="24"/>
              </w:rPr>
              <w:t>ATTACGACATCATCCATCACCCGCGGCATTACCTGATTATGGAGTTCAAT</w:t>
            </w:r>
            <w:r w:rsidRPr="001A70D7">
              <w:rPr>
                <w:rFonts w:ascii="Times New Roman" w:hAnsi="Times New Roman"/>
                <w:sz w:val="24"/>
                <w:szCs w:val="24"/>
              </w:rPr>
              <w:t>GTGTAGGCTG GAGCTGCTTC</w:t>
            </w:r>
          </w:p>
        </w:tc>
      </w:tr>
      <w:tr w:rsidR="001A70D7" w:rsidRPr="001A70D7" w:rsidTr="00D90C9A">
        <w:tc>
          <w:tcPr>
            <w:tcW w:w="2552" w:type="dxa"/>
          </w:tcPr>
          <w:p w:rsidR="001A70D7" w:rsidRPr="001A70D7" w:rsidRDefault="001A70D7" w:rsidP="001A70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1A70D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x</w:t>
            </w:r>
            <w:r w:rsidRPr="001A70D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lA-chl-3R</w:t>
            </w:r>
          </w:p>
        </w:tc>
        <w:tc>
          <w:tcPr>
            <w:tcW w:w="5970" w:type="dxa"/>
          </w:tcPr>
          <w:p w:rsidR="001A70D7" w:rsidRPr="001A70D7" w:rsidRDefault="001A70D7" w:rsidP="001A70D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70D7">
              <w:rPr>
                <w:rFonts w:ascii="Times New Roman" w:hAnsi="Times New Roman" w:hint="eastAsia"/>
                <w:sz w:val="24"/>
                <w:szCs w:val="24"/>
              </w:rPr>
              <w:t>TGCCCGGTATCGCTACCGATAACCGGGCCAACGGACTGCACAGTTAGCCGATGGGAATTAGCCATGGTCC</w:t>
            </w:r>
          </w:p>
        </w:tc>
      </w:tr>
    </w:tbl>
    <w:p w:rsidR="001A70D7" w:rsidRPr="001A70D7" w:rsidRDefault="001A70D7" w:rsidP="001A70D7">
      <w:pPr>
        <w:rPr>
          <w:rFonts w:ascii="Times New Roman" w:hAnsi="Times New Roman"/>
          <w:sz w:val="24"/>
          <w:szCs w:val="24"/>
        </w:rPr>
      </w:pPr>
    </w:p>
    <w:p w:rsidR="00B71DCE" w:rsidRPr="001A70D7" w:rsidRDefault="00346BEA" w:rsidP="001A70D7">
      <w:pPr>
        <w:rPr>
          <w:rFonts w:ascii="Times New Roman" w:hAnsi="Times New Roman"/>
          <w:sz w:val="24"/>
        </w:rPr>
      </w:pPr>
    </w:p>
    <w:sectPr w:rsidR="00B71DCE" w:rsidRPr="001A7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6BEA" w:rsidRDefault="00346BEA" w:rsidP="00C667E2">
      <w:r>
        <w:separator/>
      </w:r>
    </w:p>
  </w:endnote>
  <w:endnote w:type="continuationSeparator" w:id="0">
    <w:p w:rsidR="00346BEA" w:rsidRDefault="00346BEA" w:rsidP="00C6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6BEA" w:rsidRDefault="00346BEA" w:rsidP="00C667E2">
      <w:r>
        <w:separator/>
      </w:r>
    </w:p>
  </w:footnote>
  <w:footnote w:type="continuationSeparator" w:id="0">
    <w:p w:rsidR="00346BEA" w:rsidRDefault="00346BEA" w:rsidP="00C66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A74"/>
    <w:rsid w:val="001A70D7"/>
    <w:rsid w:val="00346BEA"/>
    <w:rsid w:val="004E00DD"/>
    <w:rsid w:val="00552A74"/>
    <w:rsid w:val="006006A8"/>
    <w:rsid w:val="006C3A1D"/>
    <w:rsid w:val="00941C13"/>
    <w:rsid w:val="00C667E2"/>
    <w:rsid w:val="00DB4603"/>
    <w:rsid w:val="00EF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3B1A8A-FCD6-4B4E-86EF-D56B76DD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7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6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6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67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6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8</Words>
  <Characters>1529</Characters>
  <Application>Microsoft Office Word</Application>
  <DocSecurity>0</DocSecurity>
  <Lines>12</Lines>
  <Paragraphs>3</Paragraphs>
  <ScaleCrop>false</ScaleCrop>
  <Company>LG</Company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4</cp:revision>
  <dcterms:created xsi:type="dcterms:W3CDTF">2019-07-28T09:26:00Z</dcterms:created>
  <dcterms:modified xsi:type="dcterms:W3CDTF">2019-07-30T04:41:00Z</dcterms:modified>
</cp:coreProperties>
</file>